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5"/>
        <w:gridCol w:w="1977"/>
        <w:gridCol w:w="2346"/>
        <w:gridCol w:w="1043"/>
      </w:tblGrid>
      <w:tr w:rsidR="00794377" w:rsidRPr="00AC147E" w14:paraId="75C26688" w14:textId="77777777" w:rsidTr="00794377">
        <w:trPr>
          <w:trHeight w:val="775"/>
        </w:trPr>
        <w:tc>
          <w:tcPr>
            <w:tcW w:w="0" w:type="auto"/>
            <w:shd w:val="clear" w:color="auto" w:fill="auto"/>
          </w:tcPr>
          <w:p w14:paraId="34EBCA9B" w14:textId="77777777" w:rsidR="00794377" w:rsidRDefault="00794377" w:rsidP="00D7251B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Automated</w:t>
            </w:r>
            <w:r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 xml:space="preserve"> </w:t>
            </w: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 xml:space="preserve">Algorithm </w:t>
            </w:r>
          </w:p>
          <w:p w14:paraId="54C86A3C" w14:textId="77777777" w:rsidR="00794377" w:rsidRDefault="00794377" w:rsidP="00D7251B">
            <w:pPr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COSEn</w:t>
            </w:r>
            <w:proofErr w:type="spellEnd"/>
            <w:r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-based)</w:t>
            </w:r>
          </w:p>
          <w:p w14:paraId="27A06D0B" w14:textId="77777777" w:rsidR="00794377" w:rsidRPr="00AC147E" w:rsidRDefault="00794377" w:rsidP="00D7251B">
            <w:pPr>
              <w:rPr>
                <w:rFonts w:ascii="Arial" w:hAnsi="Arial" w:cs="Arial"/>
                <w:b/>
                <w:noProof/>
              </w:rPr>
            </w:pP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AF Status</w:t>
            </w:r>
          </w:p>
        </w:tc>
        <w:tc>
          <w:tcPr>
            <w:tcW w:w="5315" w:type="dxa"/>
            <w:gridSpan w:val="3"/>
            <w:shd w:val="clear" w:color="auto" w:fill="auto"/>
          </w:tcPr>
          <w:p w14:paraId="50841264" w14:textId="77777777" w:rsidR="00794377" w:rsidRPr="00AC147E" w:rsidRDefault="00794377" w:rsidP="00D7251B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Manual AF Status</w:t>
            </w:r>
          </w:p>
        </w:tc>
      </w:tr>
      <w:tr w:rsidR="00794377" w:rsidRPr="00AC147E" w14:paraId="76692386" w14:textId="77777777" w:rsidTr="00794377">
        <w:trPr>
          <w:trHeight w:val="387"/>
        </w:trPr>
        <w:tc>
          <w:tcPr>
            <w:tcW w:w="0" w:type="auto"/>
            <w:shd w:val="clear" w:color="auto" w:fill="auto"/>
          </w:tcPr>
          <w:p w14:paraId="3DE4784D" w14:textId="77777777" w:rsidR="00794377" w:rsidRPr="00AC147E" w:rsidRDefault="00794377" w:rsidP="00D7251B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0E7F66C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Atrial fibrillation</w:t>
            </w:r>
          </w:p>
        </w:tc>
        <w:tc>
          <w:tcPr>
            <w:tcW w:w="0" w:type="auto"/>
            <w:shd w:val="clear" w:color="auto" w:fill="auto"/>
          </w:tcPr>
          <w:p w14:paraId="5DE5358B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No Atrial fibrillation</w:t>
            </w:r>
          </w:p>
        </w:tc>
        <w:tc>
          <w:tcPr>
            <w:tcW w:w="1016" w:type="dxa"/>
            <w:shd w:val="clear" w:color="auto" w:fill="auto"/>
          </w:tcPr>
          <w:p w14:paraId="3D440B0F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Total</w:t>
            </w:r>
          </w:p>
        </w:tc>
      </w:tr>
      <w:tr w:rsidR="00794377" w:rsidRPr="00AC147E" w14:paraId="62B4FD7A" w14:textId="77777777" w:rsidTr="00794377">
        <w:trPr>
          <w:trHeight w:val="395"/>
        </w:trPr>
        <w:tc>
          <w:tcPr>
            <w:tcW w:w="0" w:type="auto"/>
            <w:shd w:val="clear" w:color="auto" w:fill="auto"/>
          </w:tcPr>
          <w:p w14:paraId="3A84CD28" w14:textId="77777777" w:rsidR="00794377" w:rsidRPr="00AC147E" w:rsidRDefault="00794377" w:rsidP="00D7251B">
            <w:pPr>
              <w:rPr>
                <w:rFonts w:ascii="Arial" w:hAnsi="Arial" w:cs="Arial"/>
                <w:b/>
                <w:noProof/>
              </w:rPr>
            </w:pPr>
            <w:r w:rsidRPr="00AC147E">
              <w:rPr>
                <w:rFonts w:ascii="Arial" w:hAnsi="Arial" w:cs="Arial"/>
                <w:b/>
                <w:noProof/>
              </w:rPr>
              <w:t>Atrial fibrillation</w:t>
            </w:r>
          </w:p>
        </w:tc>
        <w:tc>
          <w:tcPr>
            <w:tcW w:w="0" w:type="auto"/>
            <w:shd w:val="clear" w:color="auto" w:fill="auto"/>
          </w:tcPr>
          <w:p w14:paraId="13BF4C94" w14:textId="77777777" w:rsidR="00794377" w:rsidRPr="00AC147E" w:rsidRDefault="00794377" w:rsidP="00D7251B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2CE98376" w14:textId="77777777" w:rsidR="00794377" w:rsidRPr="00AC147E" w:rsidRDefault="00794377" w:rsidP="00D7251B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1</w:t>
            </w:r>
            <w:r>
              <w:rPr>
                <w:rFonts w:ascii="Arial" w:hAnsi="Arial" w:cs="Arial"/>
                <w:noProof/>
              </w:rPr>
              <w:t>2</w:t>
            </w:r>
          </w:p>
        </w:tc>
        <w:tc>
          <w:tcPr>
            <w:tcW w:w="1016" w:type="dxa"/>
            <w:shd w:val="clear" w:color="auto" w:fill="auto"/>
          </w:tcPr>
          <w:p w14:paraId="15651A77" w14:textId="77777777" w:rsidR="00794377" w:rsidRPr="00AC147E" w:rsidRDefault="00794377" w:rsidP="00D7251B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37</w:t>
            </w:r>
          </w:p>
        </w:tc>
      </w:tr>
      <w:tr w:rsidR="00794377" w:rsidRPr="00AC147E" w14:paraId="79D585FA" w14:textId="77777777" w:rsidTr="00794377">
        <w:trPr>
          <w:trHeight w:val="387"/>
        </w:trPr>
        <w:tc>
          <w:tcPr>
            <w:tcW w:w="0" w:type="auto"/>
            <w:shd w:val="clear" w:color="auto" w:fill="auto"/>
          </w:tcPr>
          <w:p w14:paraId="546D1EA4" w14:textId="77777777" w:rsidR="00794377" w:rsidRPr="00AC147E" w:rsidRDefault="00794377" w:rsidP="00D7251B">
            <w:pPr>
              <w:rPr>
                <w:rFonts w:ascii="Arial" w:hAnsi="Arial" w:cs="Arial"/>
                <w:b/>
                <w:noProof/>
              </w:rPr>
            </w:pPr>
            <w:r w:rsidRPr="00AC147E">
              <w:rPr>
                <w:rFonts w:ascii="Arial" w:hAnsi="Arial" w:cs="Arial"/>
                <w:b/>
                <w:noProof/>
              </w:rPr>
              <w:t>No Atrial fibrillation</w:t>
            </w:r>
          </w:p>
        </w:tc>
        <w:tc>
          <w:tcPr>
            <w:tcW w:w="0" w:type="auto"/>
            <w:shd w:val="clear" w:color="auto" w:fill="auto"/>
          </w:tcPr>
          <w:p w14:paraId="793D53F0" w14:textId="77777777" w:rsidR="00794377" w:rsidRPr="00AC147E" w:rsidRDefault="00794377" w:rsidP="00D7251B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0CA20A3" w14:textId="77777777" w:rsidR="00794377" w:rsidRPr="00AC147E" w:rsidRDefault="00794377" w:rsidP="00D7251B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3</w:t>
            </w:r>
          </w:p>
        </w:tc>
        <w:tc>
          <w:tcPr>
            <w:tcW w:w="1016" w:type="dxa"/>
            <w:shd w:val="clear" w:color="auto" w:fill="auto"/>
          </w:tcPr>
          <w:p w14:paraId="2552F032" w14:textId="77777777" w:rsidR="00794377" w:rsidRPr="00AC147E" w:rsidRDefault="00794377" w:rsidP="00D7251B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3</w:t>
            </w:r>
          </w:p>
        </w:tc>
      </w:tr>
      <w:tr w:rsidR="00794377" w:rsidRPr="00AC147E" w14:paraId="0A1CEA0D" w14:textId="77777777" w:rsidTr="00794377">
        <w:trPr>
          <w:trHeight w:val="387"/>
        </w:trPr>
        <w:tc>
          <w:tcPr>
            <w:tcW w:w="0" w:type="auto"/>
            <w:shd w:val="clear" w:color="auto" w:fill="auto"/>
          </w:tcPr>
          <w:p w14:paraId="0F81C388" w14:textId="77777777" w:rsidR="00794377" w:rsidRPr="00AC147E" w:rsidRDefault="00794377" w:rsidP="00D7251B">
            <w:pPr>
              <w:rPr>
                <w:rFonts w:ascii="Arial" w:hAnsi="Arial" w:cs="Arial"/>
                <w:b/>
                <w:noProof/>
              </w:rPr>
            </w:pPr>
            <w:r w:rsidRPr="00AC147E">
              <w:rPr>
                <w:rFonts w:ascii="Arial" w:hAnsi="Arial" w:cs="Arial"/>
                <w:b/>
                <w:noProof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0036E7B1" w14:textId="77777777" w:rsidR="00794377" w:rsidRPr="00AC147E" w:rsidRDefault="00794377" w:rsidP="00D7251B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55631604" w14:textId="77777777" w:rsidR="00794377" w:rsidRPr="00AC147E" w:rsidRDefault="00794377" w:rsidP="00D7251B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25</w:t>
            </w:r>
          </w:p>
        </w:tc>
        <w:tc>
          <w:tcPr>
            <w:tcW w:w="1016" w:type="dxa"/>
            <w:shd w:val="clear" w:color="auto" w:fill="auto"/>
          </w:tcPr>
          <w:p w14:paraId="55507171" w14:textId="77777777" w:rsidR="00794377" w:rsidRPr="00AC147E" w:rsidRDefault="00794377" w:rsidP="00D7251B">
            <w:pPr>
              <w:rPr>
                <w:rFonts w:ascii="Arial" w:hAnsi="Arial" w:cs="Arial"/>
                <w:noProof/>
              </w:rPr>
            </w:pPr>
            <w:r w:rsidRPr="00AC147E">
              <w:rPr>
                <w:rFonts w:ascii="Arial" w:hAnsi="Arial" w:cs="Arial"/>
                <w:noProof/>
              </w:rPr>
              <w:t>50</w:t>
            </w:r>
          </w:p>
        </w:tc>
      </w:tr>
    </w:tbl>
    <w:p w14:paraId="124B9AB7" w14:textId="77777777" w:rsidR="00794377" w:rsidRDefault="00794377" w:rsidP="00794377">
      <w:r>
        <w:t>D</w:t>
      </w:r>
      <w:r w:rsidRPr="007000DB">
        <w:t>. E. Lake and J. R. Moorman, “Accurate estimation of entropy in very short physiological time series: the problem of atrial fibrillation detection in implanted ventricular devices,” American Journal of Physiology-H</w:t>
      </w:r>
      <w:r>
        <w:t>eart and Circulatory Physiology.</w:t>
      </w:r>
      <w:r w:rsidRPr="007000DB">
        <w:t xml:space="preserve"> </w:t>
      </w:r>
      <w:r>
        <w:t>2011: 300(</w:t>
      </w:r>
      <w:r w:rsidRPr="007000DB">
        <w:t>1</w:t>
      </w:r>
      <w:r>
        <w:t xml:space="preserve">): </w:t>
      </w:r>
      <w:proofErr w:type="spellStart"/>
      <w:r>
        <w:t>H319</w:t>
      </w:r>
      <w:proofErr w:type="spellEnd"/>
      <w:r>
        <w:t>–</w:t>
      </w:r>
      <w:proofErr w:type="spellStart"/>
      <w:r>
        <w:t>H325</w:t>
      </w:r>
      <w:proofErr w:type="spellEnd"/>
      <w:r w:rsidRPr="007000DB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3960"/>
      </w:tblGrid>
      <w:tr w:rsidR="00794377" w:rsidRPr="00AC147E" w14:paraId="016FF82D" w14:textId="77777777" w:rsidTr="00D7251B">
        <w:tc>
          <w:tcPr>
            <w:tcW w:w="3258" w:type="dxa"/>
            <w:shd w:val="clear" w:color="auto" w:fill="auto"/>
          </w:tcPr>
          <w:p w14:paraId="797B157A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Sensitivity</w:t>
            </w:r>
          </w:p>
        </w:tc>
        <w:tc>
          <w:tcPr>
            <w:tcW w:w="3960" w:type="dxa"/>
            <w:shd w:val="clear" w:color="auto" w:fill="auto"/>
          </w:tcPr>
          <w:p w14:paraId="01F3CF9A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100% (95% CI,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86-100</w:t>
            </w: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%)</w:t>
            </w:r>
          </w:p>
        </w:tc>
      </w:tr>
      <w:tr w:rsidR="00794377" w:rsidRPr="00AC147E" w14:paraId="70865873" w14:textId="77777777" w:rsidTr="00D7251B">
        <w:tc>
          <w:tcPr>
            <w:tcW w:w="3258" w:type="dxa"/>
            <w:shd w:val="clear" w:color="auto" w:fill="auto"/>
          </w:tcPr>
          <w:p w14:paraId="3F9096CA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Specificity</w:t>
            </w:r>
          </w:p>
        </w:tc>
        <w:tc>
          <w:tcPr>
            <w:tcW w:w="3960" w:type="dxa"/>
            <w:shd w:val="clear" w:color="auto" w:fill="auto"/>
          </w:tcPr>
          <w:p w14:paraId="28F595F3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52% (95% CI, 31-72</w:t>
            </w: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%)</w:t>
            </w:r>
          </w:p>
        </w:tc>
      </w:tr>
      <w:tr w:rsidR="00794377" w:rsidRPr="00AC147E" w14:paraId="1A2892DE" w14:textId="77777777" w:rsidTr="00D7251B">
        <w:tc>
          <w:tcPr>
            <w:tcW w:w="3258" w:type="dxa"/>
            <w:shd w:val="clear" w:color="auto" w:fill="auto"/>
          </w:tcPr>
          <w:p w14:paraId="6CFC376D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Positive Predictive Value</w:t>
            </w:r>
          </w:p>
        </w:tc>
        <w:tc>
          <w:tcPr>
            <w:tcW w:w="3960" w:type="dxa"/>
            <w:shd w:val="clear" w:color="auto" w:fill="auto"/>
          </w:tcPr>
          <w:p w14:paraId="22E72FFC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68</w:t>
            </w: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</w:t>
            </w:r>
          </w:p>
        </w:tc>
      </w:tr>
      <w:tr w:rsidR="00794377" w:rsidRPr="00AC147E" w14:paraId="14EB95A6" w14:textId="77777777" w:rsidTr="00D7251B">
        <w:tc>
          <w:tcPr>
            <w:tcW w:w="3258" w:type="dxa"/>
            <w:shd w:val="clear" w:color="auto" w:fill="auto"/>
          </w:tcPr>
          <w:p w14:paraId="21970A98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Negative Predictive Value</w:t>
            </w:r>
          </w:p>
        </w:tc>
        <w:tc>
          <w:tcPr>
            <w:tcW w:w="3960" w:type="dxa"/>
            <w:shd w:val="clear" w:color="auto" w:fill="auto"/>
          </w:tcPr>
          <w:p w14:paraId="3A7E28AF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00</w:t>
            </w: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</w:t>
            </w:r>
          </w:p>
        </w:tc>
      </w:tr>
      <w:tr w:rsidR="00794377" w:rsidRPr="00AC147E" w14:paraId="629BF50E" w14:textId="77777777" w:rsidTr="00D7251B">
        <w:tc>
          <w:tcPr>
            <w:tcW w:w="3258" w:type="dxa"/>
            <w:shd w:val="clear" w:color="auto" w:fill="auto"/>
          </w:tcPr>
          <w:p w14:paraId="2CD8AD24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Accuracy</w:t>
            </w:r>
          </w:p>
        </w:tc>
        <w:tc>
          <w:tcPr>
            <w:tcW w:w="3960" w:type="dxa"/>
            <w:shd w:val="clear" w:color="auto" w:fill="auto"/>
          </w:tcPr>
          <w:p w14:paraId="0F76FB86" w14:textId="77777777" w:rsidR="00794377" w:rsidRPr="00AC147E" w:rsidRDefault="00794377" w:rsidP="00D7251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76% (95% CI, 62-87</w:t>
            </w:r>
            <w:r w:rsidRPr="00AC147E">
              <w:rPr>
                <w:rFonts w:ascii="Arial" w:eastAsia="Times New Roman" w:hAnsi="Arial" w:cs="Arial"/>
                <w:b/>
                <w:bCs/>
                <w:color w:val="000000"/>
              </w:rPr>
              <w:t>%)</w:t>
            </w:r>
          </w:p>
        </w:tc>
      </w:tr>
    </w:tbl>
    <w:p w14:paraId="614BFF94" w14:textId="77777777" w:rsidR="009B6DA7" w:rsidRDefault="009B6DA7"/>
    <w:sectPr w:rsidR="009B6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377"/>
    <w:rsid w:val="00794377"/>
    <w:rsid w:val="009B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A8ECF"/>
  <w15:chartTrackingRefBased/>
  <w15:docId w15:val="{0F6E707C-67AC-4FC7-B7D9-DA2CEB47E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3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1-01-08T02:51:00Z</dcterms:created>
  <dcterms:modified xsi:type="dcterms:W3CDTF">2021-01-08T02:54:00Z</dcterms:modified>
</cp:coreProperties>
</file>